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pPr w:leftFromText="180" w:rightFromText="180" w:tblpY="930"/>
        <w:tblW w:w="0" w:type="auto"/>
        <w:tblLook w:val="04A0" w:firstRow="1" w:lastRow="0" w:firstColumn="1" w:lastColumn="0" w:noHBand="0" w:noVBand="1"/>
      </w:tblPr>
      <w:tblGrid>
        <w:gridCol w:w="2725"/>
        <w:gridCol w:w="6291"/>
      </w:tblGrid>
      <w:tr w:rsidR="00794210" w:rsidTr="015F39F6" w14:paraId="7C913CE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794210" w:rsidP="015F39F6" w:rsidRDefault="00794210" w14:paraId="7C913CE5" w14:textId="77777777" w14:noSpellErr="1">
            <w:pPr>
              <w:spacing w:after="0" w:afterAutospacing="off" w:line="240" w:lineRule="auto"/>
            </w:pPr>
            <w:bookmarkStart w:name="_GoBack" w:id="0"/>
            <w:bookmarkEnd w:id="0"/>
            <w:r w:rsidR="00794210">
              <w:rPr/>
              <w:t>Primer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794210" w:rsidP="015F39F6" w:rsidRDefault="00794210" w14:paraId="7C913CE6" w14:textId="77777777" w14:noSpellErr="1">
            <w:pPr>
              <w:spacing w:after="0" w:afterAutospacing="off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="00794210">
              <w:rPr/>
              <w:t>Sequence 5’ to 3’</w:t>
            </w:r>
          </w:p>
        </w:tc>
      </w:tr>
      <w:tr w:rsidR="00794210" w:rsidTr="015F39F6" w14:paraId="7C913C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794210" w:rsidP="015F39F6" w:rsidRDefault="006D292D" w14:paraId="7C913CE8" w14:textId="77777777">
            <w:pPr>
              <w:spacing w:after="0" w:afterAutospacing="off" w:line="240" w:lineRule="auto"/>
            </w:pPr>
            <w:r w:rsidR="006D292D">
              <w:rPr/>
              <w:t xml:space="preserve">phoH2 LF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794210" w:rsidP="015F39F6" w:rsidRDefault="006D292D" w14:paraId="7C913CE9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6D292D">
              <w:rPr/>
              <w:t>CTAGTCTAGACGTCGCGCTGCGCAACTACCTGGTGGT</w:t>
            </w:r>
          </w:p>
        </w:tc>
      </w:tr>
      <w:tr w:rsidR="00794210" w:rsidTr="015F39F6" w14:paraId="7C913C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794210" w:rsidP="015F39F6" w:rsidRDefault="006D292D" w14:paraId="7C913CEB" w14:textId="77777777" w14:noSpellErr="1">
            <w:pPr>
              <w:spacing w:after="0" w:afterAutospacing="off" w:line="240" w:lineRule="auto"/>
            </w:pPr>
            <w:r w:rsidR="006D292D">
              <w:rPr/>
              <w:t>phoH2 LF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794210" w:rsidP="015F39F6" w:rsidRDefault="006D292D" w14:paraId="7C913CEC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D292D">
              <w:rPr/>
              <w:t>TACGGACAGCTTGCTCAGTCAC</w:t>
            </w:r>
          </w:p>
        </w:tc>
      </w:tr>
      <w:tr w:rsidR="006D292D" w:rsidTr="015F39F6" w14:paraId="7C913C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CEE" w14:textId="77777777">
            <w:pPr>
              <w:spacing w:after="0" w:afterAutospacing="off" w:line="240" w:lineRule="auto"/>
            </w:pPr>
            <w:r w:rsidR="006D292D">
              <w:rPr/>
              <w:t xml:space="preserve">phoH2 LF </w:t>
            </w:r>
            <w:proofErr w:type="spellStart"/>
            <w:r w:rsidR="006D292D">
              <w:rPr/>
              <w:t>olap</w:t>
            </w:r>
            <w:proofErr w:type="spellEnd"/>
            <w:r w:rsidR="006D292D">
              <w:rPr/>
              <w:t xml:space="preserve">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D292D" w14:paraId="7C913CEF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6D292D">
              <w:rPr/>
              <w:t>AGGGCGCCGGGGCTGTACGGACAGCTTGCT</w:t>
            </w:r>
          </w:p>
        </w:tc>
      </w:tr>
      <w:tr w:rsidR="00794210" w:rsidTr="015F39F6" w14:paraId="7C913CF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794210" w:rsidP="015F39F6" w:rsidRDefault="006D292D" w14:paraId="7C913CF1" w14:textId="77777777">
            <w:pPr>
              <w:spacing w:after="0" w:afterAutospacing="off" w:line="240" w:lineRule="auto"/>
            </w:pPr>
            <w:r w:rsidR="006D292D">
              <w:rPr/>
              <w:t xml:space="preserve">phoH2 RF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794210" w:rsidP="015F39F6" w:rsidRDefault="006D292D" w14:paraId="7C913CF2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D292D">
              <w:rPr/>
              <w:t>CAGCCCCGGCGCCCTGCCCTGA</w:t>
            </w:r>
          </w:p>
        </w:tc>
      </w:tr>
      <w:tr w:rsidR="006D292D" w:rsidTr="015F39F6" w14:paraId="7C913C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CF4" w14:textId="77777777">
            <w:pPr>
              <w:spacing w:after="0" w:afterAutospacing="off" w:line="240" w:lineRule="auto"/>
            </w:pPr>
            <w:r w:rsidR="006D292D">
              <w:rPr/>
              <w:t xml:space="preserve">phoH2 RF </w:t>
            </w:r>
            <w:proofErr w:type="spellStart"/>
            <w:r w:rsidR="006D292D">
              <w:rPr/>
              <w:t>olap</w:t>
            </w:r>
            <w:proofErr w:type="spellEnd"/>
            <w:r w:rsidR="006D292D">
              <w:rPr/>
              <w:t xml:space="preserve">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006D292D" w:rsidR="006D292D" w:rsidP="015F39F6" w:rsidRDefault="006D292D" w14:paraId="7C913CF5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6D292D">
              <w:rPr/>
              <w:t>AGCAAGCTGTCCGTACAGCCCCGGCGCCCT</w:t>
            </w:r>
          </w:p>
        </w:tc>
      </w:tr>
      <w:tr w:rsidR="00794210" w:rsidTr="015F39F6" w14:paraId="7C913CF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794210" w:rsidP="015F39F6" w:rsidRDefault="006D292D" w14:paraId="7C913CF7" w14:textId="77777777" w14:noSpellErr="1">
            <w:pPr>
              <w:spacing w:after="0" w:afterAutospacing="off" w:line="240" w:lineRule="auto"/>
            </w:pPr>
            <w:r w:rsidR="006D292D">
              <w:rPr/>
              <w:t>phoH2 RF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794210" w:rsidP="015F39F6" w:rsidRDefault="006D292D" w14:paraId="7C913CF8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D292D">
              <w:rPr/>
              <w:t>GGACTAGTCGCCGGTCGCCTGCTGCTGTGCGGGGCGACCGGGA</w:t>
            </w:r>
          </w:p>
        </w:tc>
      </w:tr>
      <w:tr w:rsidR="00550284" w:rsidTr="015F39F6" w14:paraId="7C913C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550284" w:rsidP="015F39F6" w:rsidRDefault="00550284" w14:paraId="7C913CFA" w14:textId="77777777">
            <w:pPr>
              <w:spacing w:after="0" w:afterAutospacing="off" w:line="240" w:lineRule="auto"/>
            </w:pPr>
            <w:r w:rsidR="00550284">
              <w:rPr/>
              <w:t xml:space="preserve">LF </w:t>
            </w:r>
            <w:proofErr w:type="spellStart"/>
            <w:r w:rsidR="00550284">
              <w:rPr/>
              <w:t>seq</w:t>
            </w:r>
            <w:proofErr w:type="spellEnd"/>
            <w:r w:rsidR="00550284">
              <w:rPr/>
              <w:t xml:space="preserve"> </w:t>
            </w:r>
            <w:proofErr w:type="spellStart"/>
            <w:r w:rsidR="00550284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006D292D" w:rsidR="00550284" w:rsidP="015F39F6" w:rsidRDefault="00550284" w14:paraId="7C913CFB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550284">
              <w:rPr/>
              <w:t>CGTCGCGCTGCGCAA</w:t>
            </w:r>
          </w:p>
        </w:tc>
      </w:tr>
      <w:tr w:rsidR="00550284" w:rsidTr="015F39F6" w14:paraId="7C913C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550284" w:rsidP="015F39F6" w:rsidRDefault="00550284" w14:paraId="7C913CFD" w14:textId="77777777">
            <w:pPr>
              <w:spacing w:after="0" w:afterAutospacing="off" w:line="240" w:lineRule="auto"/>
            </w:pPr>
            <w:r w:rsidR="00550284">
              <w:rPr/>
              <w:t xml:space="preserve">RF </w:t>
            </w:r>
            <w:proofErr w:type="spellStart"/>
            <w:r w:rsidR="00550284">
              <w:rPr/>
              <w:t>seq</w:t>
            </w:r>
            <w:proofErr w:type="spellEnd"/>
            <w:r w:rsidR="00550284">
              <w:rPr/>
              <w:t xml:space="preserve">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006D292D" w:rsidR="00550284" w:rsidP="015F39F6" w:rsidRDefault="00550284" w14:paraId="7C913CFE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550284">
              <w:rPr/>
              <w:t>CGCCGGTCGCCTGCT</w:t>
            </w:r>
          </w:p>
        </w:tc>
      </w:tr>
      <w:tr w:rsidR="4A556E43" w:rsidTr="015F39F6" w14:paraId="44974A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60D58FCA" w14:textId="06691126">
            <w:pPr>
              <w:spacing w:after="0" w:afterAutospacing="off" w:line="240" w:lineRule="auto"/>
            </w:pPr>
            <w:r w:rsidR="4A556E43">
              <w:rPr/>
              <w:t xml:space="preserve">MSMEG_1773 </w:t>
            </w:r>
            <w:proofErr w:type="spellStart"/>
            <w:r w:rsidR="4A556E43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4A556E43" w:rsidP="015F39F6" w:rsidRDefault="4A556E43" w14:paraId="5B8E7119" w14:textId="10C81A0F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15F39F6" w:rsidR="4A556E43">
              <w:rPr>
                <w:rFonts w:ascii="Calibri" w:hAnsi="Calibri" w:eastAsia="Calibri" w:cs="Calibri"/>
              </w:rPr>
              <w:t>TGATCTCCGAGATCAAAGGC</w:t>
            </w:r>
          </w:p>
        </w:tc>
      </w:tr>
      <w:tr w:rsidR="4A556E43" w:rsidTr="015F39F6" w14:paraId="29690C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1478E7A8" w14:textId="1549DC6A" w14:noSpellErr="1">
            <w:pPr>
              <w:spacing w:after="0" w:afterAutospacing="off" w:line="240" w:lineRule="auto"/>
            </w:pPr>
            <w:r w:rsidR="4A556E43">
              <w:rPr/>
              <w:t>MSMEG_1773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4A556E43" w:rsidP="015F39F6" w:rsidRDefault="4A556E43" w14:paraId="477E0085" w14:textId="4941A36A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15F39F6" w:rsidR="4A556E43">
              <w:rPr>
                <w:rFonts w:ascii="Calibri" w:hAnsi="Calibri" w:eastAsia="Calibri" w:cs="Calibri"/>
              </w:rPr>
              <w:t>CGGTAGTGCAGTTCGTAGCA</w:t>
            </w:r>
          </w:p>
        </w:tc>
      </w:tr>
      <w:tr w:rsidR="4A556E43" w:rsidTr="015F39F6" w14:paraId="32E10B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63BD1B1E" w14:textId="76A61E5D">
            <w:pPr>
              <w:spacing w:after="0" w:afterAutospacing="off" w:line="240" w:lineRule="auto"/>
            </w:pPr>
            <w:r w:rsidR="4A556E43">
              <w:rPr/>
              <w:t xml:space="preserve">MSMEG_2758 </w:t>
            </w:r>
            <w:proofErr w:type="spellStart"/>
            <w:r w:rsidR="4A556E43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4A556E43" w:rsidP="015F39F6" w:rsidRDefault="4A556E43" w14:paraId="3A5B878C" w14:textId="782110D0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15F39F6" w:rsidR="4A556E43">
              <w:rPr>
                <w:rFonts w:ascii="Calibri" w:hAnsi="Calibri" w:eastAsia="Calibri" w:cs="Calibri"/>
              </w:rPr>
              <w:t>CGTTCCTCAACCTCATCCAG</w:t>
            </w:r>
          </w:p>
        </w:tc>
      </w:tr>
      <w:tr w:rsidR="4A556E43" w:rsidTr="015F39F6" w14:paraId="6B02C3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363CD1DF" w14:textId="0D45BBFB" w14:noSpellErr="1">
            <w:pPr>
              <w:spacing w:after="0" w:afterAutospacing="off" w:line="240" w:lineRule="auto"/>
            </w:pPr>
            <w:r w:rsidR="4A556E43">
              <w:rPr/>
              <w:t>MSMEG_2758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00BA0C71" w:rsidR="00BA0C71" w:rsidP="015F39F6" w:rsidRDefault="4A556E43" w14:paraId="1D0898D5" w14:textId="226100D5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</w:rPr>
            </w:pPr>
            <w:r w:rsidRPr="015F39F6" w:rsidR="4A556E43">
              <w:rPr>
                <w:rFonts w:ascii="Calibri" w:hAnsi="Calibri" w:eastAsia="Calibri" w:cs="Calibri"/>
              </w:rPr>
              <w:t>GATCACCTGGACCATCTGCA</w:t>
            </w:r>
          </w:p>
        </w:tc>
      </w:tr>
      <w:tr w:rsidR="00BA0C71" w:rsidTr="015F39F6" w14:paraId="5A784F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BA0C71" w:rsidP="015F39F6" w:rsidRDefault="00BA0C71" w14:paraId="3F8A2666" w14:textId="103609B3">
            <w:pPr>
              <w:spacing w:after="0" w:afterAutospacing="off" w:line="240" w:lineRule="auto"/>
            </w:pPr>
            <w:r w:rsidR="00BA0C71">
              <w:rPr/>
              <w:t xml:space="preserve">MSMEG_2415 </w:t>
            </w:r>
            <w:proofErr w:type="spellStart"/>
            <w:r w:rsidR="00BA0C71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4A556E43" w:rsidR="00BA0C71" w:rsidP="015F39F6" w:rsidRDefault="00B6724D" w14:paraId="31EFE030" w14:textId="3EB7AAF2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</w:rPr>
            </w:pPr>
            <w:r w:rsidRPr="015F39F6" w:rsidR="00B6724D">
              <w:rPr>
                <w:rFonts w:ascii="Calibri" w:hAnsi="Calibri" w:eastAsia="Calibri" w:cs="Calibri"/>
              </w:rPr>
              <w:t>TCGAAGAGGAACACAAGGCC</w:t>
            </w:r>
          </w:p>
        </w:tc>
      </w:tr>
      <w:tr w:rsidR="00BA0C71" w:rsidTr="015F39F6" w14:paraId="6BE13C2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BA0C71" w:rsidP="015F39F6" w:rsidRDefault="00BA0C71" w14:paraId="3028815F" w14:textId="7C8F79DD" w14:noSpellErr="1">
            <w:pPr>
              <w:spacing w:after="0" w:afterAutospacing="off" w:line="240" w:lineRule="auto"/>
            </w:pPr>
            <w:r w:rsidR="00BA0C71">
              <w:rPr/>
              <w:t>MSMEG_2415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Pr="4A556E43" w:rsidR="00BA0C71" w:rsidP="015F39F6" w:rsidRDefault="00973B80" w14:paraId="1CF7DCE0" w14:textId="4CA86B4E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</w:rPr>
            </w:pPr>
            <w:r w:rsidRPr="015F39F6" w:rsidR="00973B80">
              <w:rPr>
                <w:rFonts w:ascii="Calibri" w:hAnsi="Calibri" w:eastAsia="Calibri" w:cs="Calibri"/>
              </w:rPr>
              <w:t>CGGGAGAGCTTGACGAACTC</w:t>
            </w:r>
          </w:p>
        </w:tc>
      </w:tr>
      <w:tr w:rsidR="4A556E43" w:rsidTr="015F39F6" w14:paraId="332471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64CDF4D6" w14:textId="30A6842C">
            <w:pPr>
              <w:spacing w:after="0" w:afterAutospacing="off" w:line="240" w:lineRule="auto"/>
            </w:pPr>
            <w:r w:rsidR="4A556E43">
              <w:rPr/>
              <w:t xml:space="preserve">MSMEG_16s </w:t>
            </w:r>
            <w:proofErr w:type="spellStart"/>
            <w:r w:rsidR="4A556E43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4A556E43" w:rsidP="015F39F6" w:rsidRDefault="4A556E43" w14:paraId="71367E13" w14:textId="6ABF311B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15F39F6" w:rsidR="4A556E43">
              <w:rPr>
                <w:rFonts w:ascii="Calibri" w:hAnsi="Calibri" w:eastAsia="Calibri" w:cs="Calibri"/>
              </w:rPr>
              <w:t>CAGCTCGTGTCGTGAGATGT</w:t>
            </w:r>
          </w:p>
        </w:tc>
      </w:tr>
      <w:tr w:rsidR="4A556E43" w:rsidTr="015F39F6" w14:paraId="145ED2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4A556E43" w:rsidP="015F39F6" w:rsidRDefault="4A556E43" w14:paraId="58D9ABAD" w14:textId="15B750B8" w14:noSpellErr="1">
            <w:pPr>
              <w:spacing w:after="0" w:afterAutospacing="off" w:line="240" w:lineRule="auto"/>
            </w:pPr>
            <w:r w:rsidR="4A556E43">
              <w:rPr/>
              <w:t>MSMEG_16s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4A556E43" w:rsidP="015F39F6" w:rsidRDefault="4A556E43" w14:paraId="759C859E" w14:textId="29236073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15F39F6" w:rsidR="4A556E43">
              <w:rPr>
                <w:rFonts w:ascii="Calibri" w:hAnsi="Calibri" w:eastAsia="Calibri" w:cs="Calibri"/>
              </w:rPr>
              <w:t>AGACCGGCTTTGAAAGGATT</w:t>
            </w:r>
          </w:p>
        </w:tc>
      </w:tr>
      <w:tr w:rsidR="006D292D" w:rsidTr="015F39F6" w14:paraId="7C913D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00" w14:textId="77777777">
            <w:pPr>
              <w:spacing w:after="0" w:afterAutospacing="off" w:line="240" w:lineRule="auto"/>
            </w:pPr>
            <w:r w:rsidR="006D292D">
              <w:rPr/>
              <w:t xml:space="preserve">SF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52A5F" w14:paraId="7C913D01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652A5F">
              <w:rPr/>
              <w:t>GTGACGTCGGAATACGCAGA</w:t>
            </w:r>
          </w:p>
        </w:tc>
      </w:tr>
      <w:tr w:rsidR="006D292D" w:rsidTr="015F39F6" w14:paraId="7C913D0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03" w14:textId="77777777" w14:noSpellErr="1">
            <w:pPr>
              <w:spacing w:after="0" w:afterAutospacing="off" w:line="240" w:lineRule="auto"/>
            </w:pPr>
            <w:r w:rsidR="006D292D">
              <w:rPr/>
              <w:t>SF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52A5F" w14:paraId="7C913D04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52A5F">
              <w:rPr/>
              <w:t>GCTACTGCAGCTGGTCGCGC</w:t>
            </w:r>
          </w:p>
        </w:tc>
      </w:tr>
      <w:tr w:rsidR="006D292D" w:rsidTr="015F39F6" w14:paraId="7C913D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06" w14:textId="77777777">
            <w:pPr>
              <w:spacing w:after="0" w:afterAutospacing="off" w:line="240" w:lineRule="auto"/>
            </w:pPr>
            <w:r w:rsidR="006D292D">
              <w:rPr/>
              <w:t xml:space="preserve">T7 + SF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52A5F" w14:paraId="7C913D07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15F39F6" w:rsidR="00652A5F">
              <w:rPr>
                <w:i w:val="1"/>
                <w:iCs w:val="1"/>
              </w:rPr>
              <w:t>TAATACGACTCACTATAGG</w:t>
            </w:r>
            <w:r w:rsidR="00652A5F">
              <w:rPr/>
              <w:t>GTGACGTCGGAATACGCAGA</w:t>
            </w:r>
          </w:p>
        </w:tc>
      </w:tr>
      <w:tr w:rsidR="006D292D" w:rsidTr="015F39F6" w14:paraId="7C913D0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09" w14:textId="77777777">
            <w:pPr>
              <w:spacing w:after="0" w:afterAutospacing="off" w:line="240" w:lineRule="auto"/>
            </w:pPr>
            <w:r w:rsidR="006D292D">
              <w:rPr/>
              <w:t xml:space="preserve">RS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52A5F" w14:paraId="7C913D0A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52A5F">
              <w:rPr/>
              <w:t>GTGGCGGAACACCCGCTCGG</w:t>
            </w:r>
          </w:p>
        </w:tc>
      </w:tr>
      <w:tr w:rsidR="006D292D" w:rsidTr="015F39F6" w14:paraId="7C913D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0C" w14:textId="77777777">
            <w:pPr>
              <w:spacing w:after="0" w:afterAutospacing="off" w:line="240" w:lineRule="auto"/>
            </w:pPr>
            <w:r w:rsidR="006D292D">
              <w:rPr/>
              <w:t xml:space="preserve">T7 + RS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52A5F" w14:paraId="7C913D0D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15F39F6" w:rsidR="00652A5F">
              <w:rPr>
                <w:i w:val="1"/>
                <w:iCs w:val="1"/>
              </w:rPr>
              <w:t>TAATACGACTCACTATAGG</w:t>
            </w:r>
            <w:r w:rsidR="00652A5F">
              <w:rPr/>
              <w:t>GTGGCGGAACACCCGCTCGG</w:t>
            </w:r>
          </w:p>
        </w:tc>
      </w:tr>
      <w:tr w:rsidR="006D292D" w:rsidTr="015F39F6" w14:paraId="7C913D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15" w14:textId="77777777">
            <w:pPr>
              <w:spacing w:after="0" w:afterAutospacing="off" w:line="240" w:lineRule="auto"/>
            </w:pPr>
            <w:r w:rsidR="006D292D">
              <w:rPr/>
              <w:t xml:space="preserve">U0467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D292D" w14:paraId="7C913D16" w14:textId="77777777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="006D292D">
              <w:rPr/>
              <w:t>CCGGCGAAGAACCGACGTGACACTC</w:t>
            </w:r>
          </w:p>
        </w:tc>
      </w:tr>
      <w:tr w:rsidR="006D292D" w:rsidTr="015F39F6" w14:paraId="7C913D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18" w14:textId="77777777" w14:noSpellErr="1">
            <w:pPr>
              <w:spacing w:after="0" w:afterAutospacing="off" w:line="240" w:lineRule="auto"/>
            </w:pPr>
            <w:r w:rsidR="006D292D">
              <w:rPr/>
              <w:t>0467 Re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6D292D" w14:paraId="7C913D19" w14:textId="77777777" w14:noSpellErr="1">
            <w:pPr>
              <w:spacing w:after="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="006D292D">
              <w:rPr/>
              <w:t>TCACGTCAGCATCATGCCGAGGCCG</w:t>
            </w:r>
          </w:p>
        </w:tc>
      </w:tr>
      <w:tr w:rsidR="006D292D" w:rsidTr="015F39F6" w14:paraId="7C913D1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Mar/>
          </w:tcPr>
          <w:p w:rsidR="006D292D" w:rsidP="015F39F6" w:rsidRDefault="006D292D" w14:paraId="7C913D1B" w14:textId="77777777">
            <w:pPr>
              <w:spacing w:after="0" w:afterAutospacing="off" w:line="240" w:lineRule="auto"/>
            </w:pPr>
            <w:r w:rsidR="006D292D">
              <w:rPr/>
              <w:t xml:space="preserve">T7+U0467 </w:t>
            </w:r>
            <w:proofErr w:type="spellStart"/>
            <w:r w:rsidR="006D292D">
              <w:rPr/>
              <w:t>Fw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91" w:type="dxa"/>
            <w:tcMar/>
          </w:tcPr>
          <w:p w:rsidR="006D292D" w:rsidP="015F39F6" w:rsidRDefault="007C1372" w14:paraId="7C913D1C" w14:textId="07B4EE01" w14:noSpellErr="1">
            <w:pPr>
              <w:spacing w:after="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15F39F6" w:rsidR="007C1372">
              <w:rPr>
                <w:i w:val="1"/>
                <w:iCs w:val="1"/>
              </w:rPr>
              <w:t>TAATACGACTCACTATAGG</w:t>
            </w:r>
            <w:r w:rsidR="006D292D">
              <w:rPr/>
              <w:t>CCGGCGAAGAACCGACGTGACACTC</w:t>
            </w:r>
          </w:p>
        </w:tc>
      </w:tr>
    </w:tbl>
    <w:p w:rsidR="002000E9" w:rsidP="009A7FEF" w:rsidRDefault="001420D4" w14:paraId="7C913D1E" w14:textId="431B4580">
      <w:pPr>
        <w:rPr>
          <w:b/>
          <w:bCs/>
        </w:rPr>
      </w:pPr>
      <w:r>
        <w:rPr>
          <w:b/>
          <w:bCs/>
        </w:rPr>
        <w:t>T</w:t>
      </w:r>
      <w:r w:rsidRPr="009A7FEF" w:rsidR="009A7FEF">
        <w:rPr>
          <w:b/>
          <w:bCs/>
        </w:rPr>
        <w:t>able S1</w:t>
      </w:r>
      <w:r w:rsidR="009A7FEF">
        <w:rPr>
          <w:b/>
          <w:bCs/>
        </w:rPr>
        <w:t>: Primers used in this study</w:t>
      </w:r>
    </w:p>
    <w:p w:rsidR="000F7A60" w:rsidP="009A7FEF" w:rsidRDefault="000F7A60" w14:paraId="08460EA1" w14:textId="7E69BC4C">
      <w:pPr>
        <w:rPr>
          <w:bCs/>
        </w:rPr>
      </w:pPr>
      <w:r w:rsidRPr="000F7A60">
        <w:rPr>
          <w:bCs/>
          <w:i/>
        </w:rPr>
        <w:t xml:space="preserve">Italic – </w:t>
      </w:r>
      <w:r w:rsidRPr="000F7A60">
        <w:rPr>
          <w:bCs/>
        </w:rPr>
        <w:t>T7 promoter sequence</w:t>
      </w:r>
    </w:p>
    <w:p w:rsidRPr="000F7A60" w:rsidR="00BA0C71" w:rsidP="009A7FEF" w:rsidRDefault="00BA0C71" w14:paraId="3969B668" w14:textId="77777777">
      <w:pPr>
        <w:rPr>
          <w:bCs/>
        </w:rPr>
      </w:pPr>
    </w:p>
    <w:sectPr w:rsidRPr="000F7A60" w:rsidR="00BA0C7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proofState w:spelling="clean" w:grammar="dirty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E3B"/>
    <w:rsid w:val="000430A0"/>
    <w:rsid w:val="0007471C"/>
    <w:rsid w:val="00075B15"/>
    <w:rsid w:val="0009143A"/>
    <w:rsid w:val="00096341"/>
    <w:rsid w:val="000F7A60"/>
    <w:rsid w:val="001420D4"/>
    <w:rsid w:val="00212179"/>
    <w:rsid w:val="002E21E1"/>
    <w:rsid w:val="00350347"/>
    <w:rsid w:val="00377EEA"/>
    <w:rsid w:val="00437936"/>
    <w:rsid w:val="00550284"/>
    <w:rsid w:val="00632D45"/>
    <w:rsid w:val="00652A5F"/>
    <w:rsid w:val="006D292D"/>
    <w:rsid w:val="00794210"/>
    <w:rsid w:val="00796C35"/>
    <w:rsid w:val="007C1372"/>
    <w:rsid w:val="008B2480"/>
    <w:rsid w:val="008D1E3B"/>
    <w:rsid w:val="00923BF0"/>
    <w:rsid w:val="00943024"/>
    <w:rsid w:val="00973B80"/>
    <w:rsid w:val="009A7FEF"/>
    <w:rsid w:val="00A3386F"/>
    <w:rsid w:val="00B6724D"/>
    <w:rsid w:val="00BA0C71"/>
    <w:rsid w:val="00C75DA5"/>
    <w:rsid w:val="015F39F6"/>
    <w:rsid w:val="4A556E43"/>
    <w:rsid w:val="6986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3CE5"/>
  <w15:chartTrackingRefBased/>
  <w15:docId w15:val="{E56F7900-BFAE-4F8D-8B53-19E206C5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21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4">
    <w:name w:val="Grid Table 4"/>
    <w:basedOn w:val="TableNormal"/>
    <w:uiPriority w:val="49"/>
    <w:rsid w:val="00796C35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5D0A10F9171144B6CD7FB5D73A6E9A" ma:contentTypeVersion="13" ma:contentTypeDescription="Create a new document." ma:contentTypeScope="" ma:versionID="57c34c8d7e56ef551519e0089df624fc">
  <xsd:schema xmlns:xsd="http://www.w3.org/2001/XMLSchema" xmlns:xs="http://www.w3.org/2001/XMLSchema" xmlns:p="http://schemas.microsoft.com/office/2006/metadata/properties" xmlns:ns3="18ceb026-b8a9-4fb2-ac3e-e9ccc061d5a9" xmlns:ns4="3e968423-a698-43a4-8606-08de84f7db82" targetNamespace="http://schemas.microsoft.com/office/2006/metadata/properties" ma:root="true" ma:fieldsID="becd937da3d8df6fc031992537c17f36" ns3:_="" ns4:_="">
    <xsd:import namespace="18ceb026-b8a9-4fb2-ac3e-e9ccc061d5a9"/>
    <xsd:import namespace="3e968423-a698-43a4-8606-08de84f7db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ceb026-b8a9-4fb2-ac3e-e9ccc061d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68423-a698-43a4-8606-08de84f7db8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98744D-C634-45B3-AAD8-EE917543B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ceb026-b8a9-4fb2-ac3e-e9ccc061d5a9"/>
    <ds:schemaRef ds:uri="3e968423-a698-43a4-8606-08de84f7d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9DD142-BB99-4026-B030-E392939F66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9D2343-C37F-4DD8-85E0-EFA751F7626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8ceb026-b8a9-4fb2-ac3e-e9ccc061d5a9"/>
    <ds:schemaRef ds:uri="http://purl.org/dc/terms/"/>
    <ds:schemaRef ds:uri="http://schemas.openxmlformats.org/package/2006/metadata/core-properties"/>
    <ds:schemaRef ds:uri="3e968423-a698-43a4-8606-08de84f7db82"/>
    <ds:schemaRef ds:uri="http://www.w3.org/XML/1998/namespace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niversity of Waikato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Andrews</dc:creator>
  <keywords/>
  <dc:description/>
  <lastModifiedBy>Emma Andrews</lastModifiedBy>
  <revision>3</revision>
  <dcterms:created xsi:type="dcterms:W3CDTF">2020-05-25T21:14:00.0000000Z</dcterms:created>
  <dcterms:modified xsi:type="dcterms:W3CDTF">2020-06-23T08:12:25.64601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5D0A10F9171144B6CD7FB5D73A6E9A</vt:lpwstr>
  </property>
</Properties>
</file>